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D41" w:rsidRDefault="00616B05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Supplementary </w:t>
      </w: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 xml:space="preserve">1. </w:t>
      </w:r>
      <w:r w:rsidR="003C7002" w:rsidRPr="003C7002">
        <w:rPr>
          <w:rFonts w:ascii="Times New Roman" w:hAnsi="Times New Roman" w:cs="Times New Roman"/>
          <w:szCs w:val="21"/>
        </w:rPr>
        <w:t>Composition and calculated nutrient levels of the basal diet.</w:t>
      </w:r>
    </w:p>
    <w:tbl>
      <w:tblPr>
        <w:tblW w:w="538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7"/>
        <w:gridCol w:w="1559"/>
      </w:tblGrid>
      <w:tr w:rsidR="003C7002" w:rsidRPr="003C7002" w:rsidTr="005475B8">
        <w:trPr>
          <w:jc w:val="center"/>
        </w:trPr>
        <w:tc>
          <w:tcPr>
            <w:tcW w:w="38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Cs w:val="21"/>
              </w:rPr>
              <w:t>Ingredient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Content</w:t>
            </w: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, </w:t>
            </w: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%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 xml:space="preserve">Corn (4.52% </w:t>
            </w:r>
            <w:bookmarkStart w:id="0" w:name="OLE_LINK829"/>
            <w:bookmarkStart w:id="1" w:name="OLE_LINK828"/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crude protein</w:t>
            </w:r>
            <w:bookmarkEnd w:id="0"/>
            <w:bookmarkEnd w:id="1"/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64.55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Soybean meal (43% crude protein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22.55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Limest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8.89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C7002" w:rsidRPr="003C7002" w:rsidRDefault="009323EE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hyperlink r:id="rId7" w:history="1">
              <w:r w:rsidR="003C7002" w:rsidRPr="003C7002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Cs w:val="21"/>
                </w:rPr>
                <w:t>Sodium chloride</w:t>
              </w:r>
            </w:hyperlink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32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DL-Methion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12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L-Lys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08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Chlor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09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Premix</w:t>
            </w: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3.40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kern w:val="0"/>
                <w:szCs w:val="21"/>
              </w:rPr>
              <w:t>Calculated compos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bookmarkStart w:id="2" w:name="OLE_LINK399"/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Metabolic energy</w:t>
            </w:r>
            <w:bookmarkEnd w:id="2"/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, </w:t>
            </w: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Mcal/kg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10.95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Crude protein</w:t>
            </w: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, </w:t>
            </w: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14.86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Calcium</w:t>
            </w: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, </w:t>
            </w: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3.27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Total phosphorus</w:t>
            </w: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, </w:t>
            </w: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63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Available phosphorus</w:t>
            </w: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, </w:t>
            </w: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31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Lysine</w:t>
            </w: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, </w:t>
            </w: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76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bookmarkStart w:id="3" w:name="OLE_LINK347"/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Methionine</w:t>
            </w:r>
            <w:bookmarkEnd w:id="3"/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, </w:t>
            </w: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24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bookmarkStart w:id="4" w:name="OLE_LINK350"/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Methionine + cysteine</w:t>
            </w:r>
            <w:bookmarkEnd w:id="4"/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 xml:space="preserve">, </w:t>
            </w: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%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0.50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kern w:val="0"/>
                <w:szCs w:val="21"/>
              </w:rPr>
              <w:t>Analyzed composition</w:t>
            </w:r>
            <w:r w:rsidRPr="003C7002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Gross energy (kcal/kg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3722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Dry matt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91.50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Crude prote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15.86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Calci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3.68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Total phosphorou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0.46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bookmarkStart w:id="5" w:name="OLE_LINK401"/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Neutral detergent fiber</w:t>
            </w:r>
            <w:bookmarkEnd w:id="5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10.66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bookmarkStart w:id="6" w:name="OLE_LINK402"/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Acid detergent fiber</w:t>
            </w:r>
            <w:bookmarkEnd w:id="6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4.54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Lys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0.79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bookmarkStart w:id="7" w:name="OLE_LINK172"/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Threonine</w:t>
            </w:r>
            <w:bookmarkEnd w:id="7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0.70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bookmarkStart w:id="8" w:name="OLE_LINK396"/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Methionine</w:t>
            </w:r>
            <w:bookmarkEnd w:id="8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0.17</w:t>
            </w:r>
          </w:p>
        </w:tc>
      </w:tr>
      <w:tr w:rsidR="003C7002" w:rsidRPr="003C7002" w:rsidTr="005475B8">
        <w:trPr>
          <w:jc w:val="center"/>
        </w:trPr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 xml:space="preserve">Methionine + </w:t>
            </w:r>
            <w:bookmarkStart w:id="9" w:name="OLE_LINK397"/>
            <w:r w:rsidRPr="003C7002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cysteine</w:t>
            </w:r>
            <w:bookmarkEnd w:id="9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002" w:rsidRPr="003C7002" w:rsidRDefault="003C7002" w:rsidP="003C7002">
            <w:pPr>
              <w:widowControl/>
              <w:spacing w:line="260" w:lineRule="atLeast"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</w:pPr>
            <w:r w:rsidRPr="003C7002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Cs w:val="21"/>
              </w:rPr>
              <w:t>0.41</w:t>
            </w:r>
          </w:p>
        </w:tc>
      </w:tr>
    </w:tbl>
    <w:p w:rsidR="003C7002" w:rsidRPr="003C7002" w:rsidRDefault="003C7002" w:rsidP="003C7002">
      <w:pPr>
        <w:spacing w:line="288" w:lineRule="auto"/>
        <w:rPr>
          <w:rFonts w:ascii="Times New Roman" w:hAnsi="Times New Roman" w:cs="Times New Roman"/>
          <w:szCs w:val="21"/>
        </w:rPr>
      </w:pPr>
      <w:r w:rsidRPr="003C7002">
        <w:rPr>
          <w:rFonts w:ascii="Times New Roman" w:hAnsi="Times New Roman" w:cs="Times New Roman"/>
          <w:szCs w:val="21"/>
          <w:vertAlign w:val="superscript"/>
        </w:rPr>
        <w:t>1</w:t>
      </w:r>
      <w:r w:rsidRPr="003C7002">
        <w:rPr>
          <w:rFonts w:ascii="Times New Roman" w:hAnsi="Times New Roman" w:cs="Times New Roman"/>
          <w:szCs w:val="21"/>
        </w:rPr>
        <w:t>Provided per kilogram of diet: vitamin A, 50,000 IU; vitamin D3, 3,0000 IU; vitamin E, 400 mg; vitamin K, 40 mg; vitamin B1, 40 mg; vitamin B2, 120 mg; vitamin B6, 70 mg; biotin, 2.5 mg; folic acid, 18 mg; niacin, 550 mg; pantothenic acid, 280 mg; Cu, 12 mg; Fe, 80 mg; Mn, 120 mg; I, 1.0 mg; Se, 0.4 mg; Zn, 85mg.</w:t>
      </w:r>
    </w:p>
    <w:p w:rsidR="003C7002" w:rsidRPr="003C7002" w:rsidRDefault="003C7002" w:rsidP="003C7002">
      <w:pPr>
        <w:spacing w:line="288" w:lineRule="auto"/>
        <w:rPr>
          <w:rFonts w:ascii="Times New Roman" w:hAnsi="Times New Roman" w:cs="Times New Roman"/>
          <w:szCs w:val="21"/>
        </w:rPr>
      </w:pPr>
      <w:r w:rsidRPr="003C7002">
        <w:rPr>
          <w:rFonts w:ascii="Times New Roman" w:hAnsi="Times New Roman" w:cs="Times New Roman"/>
          <w:szCs w:val="21"/>
          <w:vertAlign w:val="superscript"/>
        </w:rPr>
        <w:t>2</w:t>
      </w:r>
      <w:r w:rsidRPr="003C7002">
        <w:rPr>
          <w:rFonts w:ascii="Times New Roman" w:hAnsi="Times New Roman" w:cs="Times New Roman"/>
          <w:szCs w:val="21"/>
        </w:rPr>
        <w:t>The nutrient levels were calculated values. Metabolic energy was calculated according to the Table of Feed Composition and Nutritional Value in China (2021).</w:t>
      </w:r>
    </w:p>
    <w:p w:rsidR="003C7002" w:rsidRDefault="003C7002" w:rsidP="003C7002">
      <w:pPr>
        <w:spacing w:line="288" w:lineRule="auto"/>
        <w:rPr>
          <w:rFonts w:ascii="Times New Roman" w:hAnsi="Times New Roman" w:cs="Times New Roman"/>
          <w:szCs w:val="21"/>
        </w:rPr>
      </w:pPr>
      <w:r w:rsidRPr="003C7002">
        <w:rPr>
          <w:rFonts w:ascii="Times New Roman" w:hAnsi="Times New Roman" w:cs="Times New Roman"/>
          <w:szCs w:val="21"/>
          <w:vertAlign w:val="superscript"/>
        </w:rPr>
        <w:t>3</w:t>
      </w:r>
      <w:r w:rsidRPr="003C7002">
        <w:rPr>
          <w:rFonts w:ascii="Times New Roman" w:hAnsi="Times New Roman" w:cs="Times New Roman"/>
          <w:szCs w:val="21"/>
        </w:rPr>
        <w:t xml:space="preserve">Dry matter (method GB/T 6435-2014), crude protein (method GB/T 6432-1994), calcium (method GB/T 13885-2017), phosphorus (method GB/T 6437-2002), neutral detergent fiber and acid deter-gent fiber (method NY/T 1459-2022), amino acids (Lysine, Threonine, Methionine and Cysteine, method GB/T 18246-2000) were determined and gross energy was measured by an Isothermal Automatic Heat Meter (5E-AC8018, Kaide Automatic Equipment Changsha Co.,Ltd., </w:t>
      </w:r>
      <w:r w:rsidRPr="003C7002">
        <w:rPr>
          <w:rFonts w:ascii="Times New Roman" w:hAnsi="Times New Roman" w:cs="Times New Roman"/>
          <w:szCs w:val="21"/>
        </w:rPr>
        <w:lastRenderedPageBreak/>
        <w:t>Changsha, China).</w:t>
      </w:r>
    </w:p>
    <w:p w:rsidR="00D26D41" w:rsidRDefault="00D26D41">
      <w:bookmarkStart w:id="10" w:name="_GoBack"/>
      <w:bookmarkEnd w:id="10"/>
    </w:p>
    <w:sectPr w:rsidR="00D26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23EE" w:rsidRDefault="009323EE" w:rsidP="003C7002">
      <w:r>
        <w:separator/>
      </w:r>
    </w:p>
  </w:endnote>
  <w:endnote w:type="continuationSeparator" w:id="0">
    <w:p w:rsidR="009323EE" w:rsidRDefault="009323EE" w:rsidP="003C7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Tahoma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23EE" w:rsidRDefault="009323EE" w:rsidP="003C7002">
      <w:r>
        <w:separator/>
      </w:r>
    </w:p>
  </w:footnote>
  <w:footnote w:type="continuationSeparator" w:id="0">
    <w:p w:rsidR="009323EE" w:rsidRDefault="009323EE" w:rsidP="003C7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D41"/>
    <w:rsid w:val="00270EBE"/>
    <w:rsid w:val="003C7002"/>
    <w:rsid w:val="004D094B"/>
    <w:rsid w:val="00616B05"/>
    <w:rsid w:val="009323EE"/>
    <w:rsid w:val="00BF33E3"/>
    <w:rsid w:val="00D26D41"/>
    <w:rsid w:val="52F965D2"/>
    <w:rsid w:val="6D7C4CF8"/>
    <w:rsid w:val="73A16C95"/>
    <w:rsid w:val="73F4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8C4081"/>
  <w15:docId w15:val="{59ABA91D-A214-4B1C-BA24-B16241A96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3">
    <w:name w:val="样式3"/>
    <w:basedOn w:val="2"/>
    <w:next w:val="a"/>
    <w:pPr>
      <w:jc w:val="center"/>
    </w:pPr>
    <w:rPr>
      <w:rFonts w:asciiTheme="majorHAnsi" w:eastAsiaTheme="majorEastAsia" w:hAnsiTheme="majorHAnsi" w:cstheme="majorBidi"/>
      <w:b w:val="0"/>
      <w:bCs/>
      <w:sz w:val="28"/>
      <w:szCs w:val="32"/>
    </w:rPr>
  </w:style>
  <w:style w:type="paragraph" w:customStyle="1" w:styleId="4">
    <w:name w:val="样式4"/>
    <w:basedOn w:val="2"/>
    <w:pPr>
      <w:spacing w:before="0" w:after="0" w:line="360" w:lineRule="auto"/>
      <w:jc w:val="center"/>
    </w:pPr>
    <w:rPr>
      <w:rFonts w:asciiTheme="majorHAnsi" w:eastAsia="宋体" w:hAnsiTheme="majorHAnsi" w:cstheme="majorBidi"/>
      <w:b w:val="0"/>
      <w:bCs/>
      <w:sz w:val="28"/>
      <w:szCs w:val="32"/>
    </w:rPr>
  </w:style>
  <w:style w:type="paragraph" w:styleId="a3">
    <w:name w:val="header"/>
    <w:basedOn w:val="a"/>
    <w:link w:val="a4"/>
    <w:rsid w:val="003C7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C700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C7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C700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4</Words>
  <Characters>1502</Characters>
  <Application>Microsoft Office Word</Application>
  <DocSecurity>0</DocSecurity>
  <Lines>100</Lines>
  <Paragraphs>91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hinkpad</cp:lastModifiedBy>
  <cp:revision>5</cp:revision>
  <dcterms:created xsi:type="dcterms:W3CDTF">2014-10-29T12:08:00Z</dcterms:created>
  <dcterms:modified xsi:type="dcterms:W3CDTF">2023-09-08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GrammarlyDocumentId">
    <vt:lpwstr>c666ed9fc87ffa493eceeb5aedd7f4ce008d3fbd6d78e5204ac73eb68aa7d321</vt:lpwstr>
  </property>
</Properties>
</file>